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E49E7" w14:textId="00D2DC22" w:rsidR="000205C3" w:rsidRDefault="000205C3">
      <w:pPr>
        <w:rPr>
          <w:rFonts w:eastAsia="Times New Roman"/>
        </w:rPr>
      </w:pPr>
    </w:p>
    <w:p w14:paraId="0F0520DD" w14:textId="4105C9AD" w:rsidR="00157C87" w:rsidRPr="004B26C6" w:rsidRDefault="004B26C6">
      <w:pPr>
        <w:rPr>
          <w:rFonts w:ascii="Times New Roman" w:hAnsi="Times New Roman" w:cs="Times New Roman"/>
          <w:sz w:val="24"/>
          <w:szCs w:val="24"/>
        </w:rPr>
      </w:pPr>
      <w:r w:rsidRPr="00B0570A">
        <w:rPr>
          <w:rFonts w:ascii="Times New Roman" w:eastAsia="Times New Roman" w:hAnsi="Times New Roman" w:cs="Times New Roman"/>
          <w:b/>
          <w:bCs/>
          <w:sz w:val="24"/>
          <w:szCs w:val="24"/>
        </w:rPr>
        <w:t>Figure 4-source data 1. Differential expression of erythropoietic, stem cell, and proliferation associated markers in cell clusters 12 and 14.</w:t>
      </w:r>
      <w:r w:rsidR="00795C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95C7B" w:rsidRPr="00A41AE1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Percentage</w:t>
      </w:r>
      <w:r w:rsidR="00795C7B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s</w:t>
      </w:r>
      <w:r w:rsidR="00795C7B" w:rsidRPr="00A41AE1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of cells </w:t>
      </w:r>
      <w:r w:rsidR="00795C7B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with detectable mRNA expression </w:t>
      </w:r>
      <w:r w:rsidR="00B0570A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are presented for</w:t>
      </w:r>
      <w:r w:rsidR="00795C7B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the indicated </w:t>
      </w:r>
      <w:r w:rsidR="00795C7B" w:rsidRPr="00A41AE1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erythropoietic, stem and proliferative markers in cluster </w:t>
      </w:r>
      <w:r w:rsidR="00795C7B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12</w:t>
      </w:r>
      <w:r w:rsidR="00795C7B" w:rsidRPr="00A41AE1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and cluster 1</w:t>
      </w:r>
      <w:r w:rsidR="00795C7B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4</w:t>
      </w:r>
      <w:r w:rsidR="00795C7B" w:rsidRPr="00A41AE1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in W</w:t>
      </w:r>
      <w:r w:rsidR="00795C7B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T</w:t>
      </w:r>
      <w:r w:rsidR="00795C7B" w:rsidRPr="00A41AE1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, </w:t>
      </w:r>
      <w:r w:rsidR="00732C53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C</w:t>
      </w:r>
      <w:r w:rsidR="00795C7B" w:rsidRPr="00A41AE1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d47</w:t>
      </w:r>
      <w:r w:rsidR="00795C7B" w:rsidRPr="003E2252">
        <w:rPr>
          <w:rFonts w:ascii="Times New Roman" w:hAnsi="Times New Roman" w:cs="Times New Roman"/>
          <w:i/>
          <w:iCs/>
          <w:spacing w:val="2"/>
          <w:sz w:val="24"/>
          <w:szCs w:val="24"/>
          <w:shd w:val="clear" w:color="auto" w:fill="FCFCFC"/>
          <w:vertAlign w:val="superscript"/>
        </w:rPr>
        <w:t>−/−</w:t>
      </w:r>
      <w:r w:rsidR="00795C7B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,</w:t>
      </w:r>
      <w:r w:rsidR="00795C7B" w:rsidRPr="00A41AE1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and </w:t>
      </w:r>
      <w:r w:rsidR="00732C53">
        <w:rPr>
          <w:rFonts w:ascii="Times New Roman" w:hAnsi="Times New Roman" w:cs="Times New Roman"/>
          <w:i/>
          <w:iCs/>
          <w:spacing w:val="2"/>
          <w:sz w:val="24"/>
          <w:szCs w:val="24"/>
          <w:shd w:val="clear" w:color="auto" w:fill="FCFCFC"/>
        </w:rPr>
        <w:t>T</w:t>
      </w:r>
      <w:r w:rsidR="00795C7B" w:rsidRPr="00DF1FCA">
        <w:rPr>
          <w:rFonts w:ascii="Times New Roman" w:hAnsi="Times New Roman" w:cs="Times New Roman"/>
          <w:i/>
          <w:iCs/>
          <w:spacing w:val="2"/>
          <w:sz w:val="24"/>
          <w:szCs w:val="24"/>
          <w:shd w:val="clear" w:color="auto" w:fill="FCFCFC"/>
        </w:rPr>
        <w:t>hbs1</w:t>
      </w:r>
      <w:r w:rsidR="00795C7B" w:rsidRPr="00F566B3">
        <w:rPr>
          <w:rFonts w:ascii="Times New Roman" w:hAnsi="Times New Roman" w:cs="Times New Roman"/>
          <w:i/>
          <w:iCs/>
          <w:spacing w:val="2"/>
          <w:sz w:val="24"/>
          <w:szCs w:val="24"/>
          <w:shd w:val="clear" w:color="auto" w:fill="FCFCFC"/>
          <w:vertAlign w:val="superscript"/>
        </w:rPr>
        <w:t>−/−</w:t>
      </w:r>
      <w:r w:rsidR="00795C7B" w:rsidRPr="00A41AE1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 xml:space="preserve"> spleens.</w:t>
      </w:r>
      <w:r w:rsidR="002B6B9B" w:rsidRPr="004B26C6">
        <w:rPr>
          <w:rFonts w:ascii="Times New Roman" w:eastAsia="Times New Roman" w:hAnsi="Times New Roman" w:cs="Times New Roman"/>
          <w:sz w:val="24"/>
          <w:szCs w:val="24"/>
        </w:rPr>
        <w:br/>
      </w:r>
    </w:p>
    <w:tbl>
      <w:tblPr>
        <w:tblW w:w="5820" w:type="dxa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1020"/>
        <w:gridCol w:w="1440"/>
        <w:gridCol w:w="1280"/>
        <w:gridCol w:w="1180"/>
      </w:tblGrid>
      <w:tr w:rsidR="00157C87" w:rsidRPr="00157C87" w14:paraId="37B9D125" w14:textId="77777777" w:rsidTr="00056F28">
        <w:trPr>
          <w:trHeight w:val="501"/>
        </w:trPr>
        <w:tc>
          <w:tcPr>
            <w:tcW w:w="9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2CA847E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14:ligatures w14:val="none"/>
              </w:rPr>
              <w:t>Cluster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E49B72E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D053EA6" w14:textId="6499B28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14:ligatures w14:val="none"/>
              </w:rPr>
              <w:t xml:space="preserve">% positive </w:t>
            </w:r>
            <w:r w:rsidR="00B10ED9" w:rsidRPr="00E711B4">
              <w:rPr>
                <w:rFonts w:ascii="Calibri" w:eastAsia="Times New Roman" w:hAnsi="Calibri" w:cs="Calibri"/>
                <w:b/>
                <w:bCs/>
                <w:i/>
                <w:iCs/>
                <w:kern w:val="24"/>
                <w:sz w:val="20"/>
                <w:szCs w:val="20"/>
                <w14:ligatures w14:val="none"/>
              </w:rPr>
              <w:t>C</w:t>
            </w:r>
            <w:r w:rsidRPr="00157C87">
              <w:rPr>
                <w:rFonts w:ascii="Calibri" w:eastAsia="Times New Roman" w:hAnsi="Calibri" w:cs="Calibri"/>
                <w:b/>
                <w:bCs/>
                <w:i/>
                <w:iCs/>
                <w:kern w:val="24"/>
                <w:sz w:val="20"/>
                <w:szCs w:val="20"/>
                <w14:ligatures w14:val="none"/>
              </w:rPr>
              <w:t>d47</w:t>
            </w:r>
            <w:r w:rsidRPr="00157C87">
              <w:rPr>
                <w:rFonts w:ascii="Calibri" w:eastAsia="Times New Roman" w:hAnsi="Calibri" w:cs="Calibri"/>
                <w:b/>
                <w:bCs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-/-</w:t>
            </w:r>
            <w:r w:rsidRPr="00157C8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14:ligatures w14:val="none"/>
              </w:rPr>
              <w:t xml:space="preserve"> cells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D411F1A" w14:textId="1E923A52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14:ligatures w14:val="none"/>
              </w:rPr>
              <w:t xml:space="preserve">% positive </w:t>
            </w:r>
            <w:r w:rsidR="00B10ED9" w:rsidRPr="00E711B4">
              <w:rPr>
                <w:rFonts w:ascii="Calibri" w:eastAsia="Times New Roman" w:hAnsi="Calibri" w:cs="Calibri"/>
                <w:b/>
                <w:bCs/>
                <w:i/>
                <w:iCs/>
                <w:kern w:val="24"/>
                <w:sz w:val="20"/>
                <w:szCs w:val="20"/>
                <w14:ligatures w14:val="none"/>
              </w:rPr>
              <w:t>T</w:t>
            </w:r>
            <w:r w:rsidRPr="00157C87">
              <w:rPr>
                <w:rFonts w:ascii="Calibri" w:eastAsia="Times New Roman" w:hAnsi="Calibri" w:cs="Calibri"/>
                <w:b/>
                <w:bCs/>
                <w:i/>
                <w:iCs/>
                <w:kern w:val="24"/>
                <w:sz w:val="20"/>
                <w:szCs w:val="20"/>
                <w14:ligatures w14:val="none"/>
              </w:rPr>
              <w:t>hbs1</w:t>
            </w:r>
            <w:r w:rsidRPr="00157C87">
              <w:rPr>
                <w:rFonts w:ascii="Calibri" w:eastAsia="Times New Roman" w:hAnsi="Calibri" w:cs="Calibri"/>
                <w:b/>
                <w:bCs/>
                <w:kern w:val="24"/>
                <w:position w:val="6"/>
                <w:sz w:val="20"/>
                <w:szCs w:val="20"/>
                <w:vertAlign w:val="superscript"/>
                <w14:ligatures w14:val="none"/>
              </w:rPr>
              <w:t>-/-</w:t>
            </w:r>
            <w:r w:rsidRPr="00157C8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14:ligatures w14:val="none"/>
              </w:rPr>
              <w:t xml:space="preserve"> cell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652F626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14:ligatures w14:val="none"/>
              </w:rPr>
              <w:t>% positive WT cells</w:t>
            </w:r>
          </w:p>
        </w:tc>
      </w:tr>
      <w:tr w:rsidR="00157C87" w:rsidRPr="00157C87" w14:paraId="58A11755" w14:textId="77777777" w:rsidTr="00056F28">
        <w:trPr>
          <w:trHeight w:val="257"/>
        </w:trPr>
        <w:tc>
          <w:tcPr>
            <w:tcW w:w="90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E993AE6" w14:textId="77777777" w:rsidR="00157C87" w:rsidRPr="00157C87" w:rsidRDefault="00157C87" w:rsidP="00157C87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7758E2E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Klf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3DC41AB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88.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3D0177B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79.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121CC23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89.1</w:t>
            </w:r>
          </w:p>
        </w:tc>
      </w:tr>
      <w:tr w:rsidR="00157C87" w:rsidRPr="00157C87" w14:paraId="1EFD8187" w14:textId="77777777" w:rsidTr="00E711B4">
        <w:trPr>
          <w:trHeight w:val="257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708EFB2" w14:textId="77777777" w:rsidR="00157C87" w:rsidRPr="00157C87" w:rsidRDefault="00157C87" w:rsidP="00157C87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CE05501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Klf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52A034B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7CD3EDE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7F1B6C5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-</w:t>
            </w:r>
          </w:p>
        </w:tc>
      </w:tr>
      <w:tr w:rsidR="00157C87" w:rsidRPr="00157C87" w14:paraId="20FBCFB7" w14:textId="77777777" w:rsidTr="00E711B4">
        <w:trPr>
          <w:trHeight w:val="257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E5EE956" w14:textId="77777777" w:rsidR="00157C87" w:rsidRPr="00157C87" w:rsidRDefault="00157C87" w:rsidP="00157C87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A2A8B85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Aqp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D3729C8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80.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84ACDE5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78.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8C9CE4A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80.4</w:t>
            </w:r>
          </w:p>
        </w:tc>
      </w:tr>
      <w:tr w:rsidR="00157C87" w:rsidRPr="00157C87" w14:paraId="5503230D" w14:textId="77777777" w:rsidTr="00E711B4">
        <w:trPr>
          <w:trHeight w:val="257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75C695B" w14:textId="77777777" w:rsidR="00157C87" w:rsidRPr="00157C87" w:rsidRDefault="00157C87" w:rsidP="00157C87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F42CC02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Aqp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0993D9F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1DDCEE3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55690F0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-</w:t>
            </w:r>
          </w:p>
        </w:tc>
      </w:tr>
      <w:tr w:rsidR="00157C87" w:rsidRPr="00157C87" w14:paraId="11B8C295" w14:textId="77777777" w:rsidTr="00E711B4">
        <w:trPr>
          <w:trHeight w:val="257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4648EB9" w14:textId="77777777" w:rsidR="00157C87" w:rsidRPr="00157C87" w:rsidRDefault="00157C87" w:rsidP="00157C87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0C449B7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proofErr w:type="spellStart"/>
            <w:r w:rsidRPr="00157C87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Tfrc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54CCAB9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E09DB7F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34.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B366B22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35.9</w:t>
            </w:r>
          </w:p>
        </w:tc>
      </w:tr>
      <w:tr w:rsidR="00157C87" w:rsidRPr="00157C87" w14:paraId="11168852" w14:textId="77777777" w:rsidTr="00E711B4">
        <w:trPr>
          <w:trHeight w:val="257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80D8FB0" w14:textId="77777777" w:rsidR="00157C87" w:rsidRPr="00157C87" w:rsidRDefault="00157C87" w:rsidP="00157C87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B4E50AB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proofErr w:type="spellStart"/>
            <w:r w:rsidRPr="00157C87">
              <w:rPr>
                <w:rFonts w:ascii="Calibri" w:eastAsia="Calibri" w:hAnsi="Calibri" w:cs="Times New Roman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Tfrc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679822B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3.5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E83817D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10.7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60B7864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9.1</w:t>
            </w:r>
          </w:p>
        </w:tc>
      </w:tr>
      <w:tr w:rsidR="00157C87" w:rsidRPr="00157C87" w14:paraId="5C27C758" w14:textId="77777777" w:rsidTr="00E711B4">
        <w:trPr>
          <w:trHeight w:val="257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8786C29" w14:textId="77777777" w:rsidR="00157C87" w:rsidRPr="00157C87" w:rsidRDefault="00157C87" w:rsidP="00157C87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EDA277A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proofErr w:type="spellStart"/>
            <w:r w:rsidRPr="00157C87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Epor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2295136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58.5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61D2896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51.6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7AABD2A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65.2</w:t>
            </w:r>
          </w:p>
        </w:tc>
      </w:tr>
      <w:tr w:rsidR="00157C87" w:rsidRPr="00157C87" w14:paraId="206F2739" w14:textId="77777777" w:rsidTr="00E711B4">
        <w:trPr>
          <w:trHeight w:val="257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D17566A" w14:textId="77777777" w:rsidR="00157C87" w:rsidRPr="00157C87" w:rsidRDefault="00157C87" w:rsidP="00157C87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35B2822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Ermap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B1F4B22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66.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A924CB0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65.6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994E703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64.1</w:t>
            </w:r>
          </w:p>
        </w:tc>
      </w:tr>
      <w:tr w:rsidR="00157C87" w:rsidRPr="00157C87" w14:paraId="33B37C0B" w14:textId="77777777" w:rsidTr="00E711B4">
        <w:trPr>
          <w:trHeight w:val="257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34073F8" w14:textId="77777777" w:rsidR="00157C87" w:rsidRPr="00157C87" w:rsidRDefault="00157C87" w:rsidP="00157C87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AADEF20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Gata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DBB6608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77.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9461EB7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53.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2153C34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73.9</w:t>
            </w:r>
          </w:p>
        </w:tc>
      </w:tr>
      <w:tr w:rsidR="00157C87" w:rsidRPr="00157C87" w14:paraId="4321D7B8" w14:textId="77777777" w:rsidTr="00E711B4">
        <w:trPr>
          <w:trHeight w:val="260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7AA943B" w14:textId="77777777" w:rsidR="00157C87" w:rsidRPr="00157C87" w:rsidRDefault="00157C87" w:rsidP="00157C87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60553EE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Mki67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571A9A8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74.6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4863D7D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64.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CF1CBBC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57.6</w:t>
            </w:r>
          </w:p>
        </w:tc>
      </w:tr>
      <w:tr w:rsidR="00157C87" w:rsidRPr="00157C87" w14:paraId="3594DF1F" w14:textId="77777777" w:rsidTr="00E711B4">
        <w:trPr>
          <w:trHeight w:val="257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45D8151" w14:textId="77777777" w:rsidR="00157C87" w:rsidRPr="00157C87" w:rsidRDefault="00157C87" w:rsidP="00157C87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236C13E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Mki67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9A01F92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41.1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EE7F8C8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9.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43FFB34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24.2</w:t>
            </w:r>
          </w:p>
        </w:tc>
      </w:tr>
      <w:tr w:rsidR="00157C87" w:rsidRPr="00157C87" w14:paraId="6BDCBCFB" w14:textId="77777777" w:rsidTr="00E711B4">
        <w:trPr>
          <w:trHeight w:val="257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B406AF3" w14:textId="77777777" w:rsidR="00157C87" w:rsidRPr="00157C87" w:rsidRDefault="00157C87" w:rsidP="00157C87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153B914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Kit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3F01512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80.6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C654775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75.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47306E8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67.4</w:t>
            </w:r>
          </w:p>
        </w:tc>
      </w:tr>
      <w:tr w:rsidR="00157C87" w:rsidRPr="00157C87" w14:paraId="18845BDB" w14:textId="77777777" w:rsidTr="00E711B4">
        <w:trPr>
          <w:trHeight w:val="257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E4AED10" w14:textId="77777777" w:rsidR="00157C87" w:rsidRPr="00157C87" w:rsidRDefault="00157C87" w:rsidP="00157C87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B75264C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Kit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84B2740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30.7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62D7C9E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20.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A12A658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13.6</w:t>
            </w:r>
          </w:p>
        </w:tc>
      </w:tr>
      <w:tr w:rsidR="00157C87" w:rsidRPr="00157C87" w14:paraId="210633AD" w14:textId="77777777" w:rsidTr="00E711B4">
        <w:trPr>
          <w:trHeight w:val="257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8C4AAE4" w14:textId="77777777" w:rsidR="00157C87" w:rsidRPr="00157C87" w:rsidRDefault="00157C87" w:rsidP="00157C87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BDCA780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Xpo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B129597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67.6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301B59F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53.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3A160AA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38.0</w:t>
            </w:r>
          </w:p>
        </w:tc>
      </w:tr>
      <w:tr w:rsidR="00157C87" w:rsidRPr="00157C87" w14:paraId="24EC2258" w14:textId="77777777" w:rsidTr="00E711B4">
        <w:trPr>
          <w:trHeight w:val="257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5F92621" w14:textId="77777777" w:rsidR="00157C87" w:rsidRPr="00157C87" w:rsidRDefault="00157C87" w:rsidP="00157C87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2386EE5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Xpo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A0315CB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38.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367D4FA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30.7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162588F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25.8</w:t>
            </w:r>
          </w:p>
        </w:tc>
      </w:tr>
      <w:tr w:rsidR="00157C87" w:rsidRPr="00157C87" w14:paraId="5216D04F" w14:textId="77777777" w:rsidTr="00E711B4">
        <w:trPr>
          <w:trHeight w:val="257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1EE4CE2" w14:textId="77777777" w:rsidR="00157C87" w:rsidRPr="00157C87" w:rsidRDefault="00157C87" w:rsidP="00157C87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E083571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Ranbp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BF72ADC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95.8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743408AB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98.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B3D84A8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91.3</w:t>
            </w:r>
          </w:p>
        </w:tc>
      </w:tr>
      <w:tr w:rsidR="00157C87" w:rsidRPr="00157C87" w14:paraId="4FB7604A" w14:textId="77777777" w:rsidTr="00E711B4">
        <w:trPr>
          <w:trHeight w:val="257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0425824" w14:textId="77777777" w:rsidR="00157C87" w:rsidRPr="00157C87" w:rsidRDefault="00157C87" w:rsidP="00157C87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C3C3712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Ranbp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D1966C9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71.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288FE2A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54.7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C8B8699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69.7</w:t>
            </w:r>
          </w:p>
        </w:tc>
      </w:tr>
      <w:tr w:rsidR="00157C87" w:rsidRPr="00157C87" w14:paraId="0068741C" w14:textId="77777777" w:rsidTr="00E711B4">
        <w:trPr>
          <w:trHeight w:val="257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8F5E660" w14:textId="77777777" w:rsidR="00157C87" w:rsidRPr="00157C87" w:rsidRDefault="00157C87" w:rsidP="00157C87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C93D582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Ranbp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E728D87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85.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BAC61D0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64.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F314672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47.8</w:t>
            </w:r>
          </w:p>
        </w:tc>
      </w:tr>
      <w:tr w:rsidR="00157C87" w:rsidRPr="00157C87" w14:paraId="4BC97386" w14:textId="77777777" w:rsidTr="00E711B4">
        <w:trPr>
          <w:trHeight w:val="257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23B10D7" w14:textId="77777777" w:rsidR="00157C87" w:rsidRPr="00157C87" w:rsidRDefault="00157C87" w:rsidP="00157C87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F01EA8F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Ranbp2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790721A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57.7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B76168E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38.7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C4C0786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34.8</w:t>
            </w:r>
          </w:p>
        </w:tc>
      </w:tr>
      <w:tr w:rsidR="00157C87" w:rsidRPr="00157C87" w14:paraId="6CD8E9E0" w14:textId="77777777" w:rsidTr="00E711B4">
        <w:trPr>
          <w:trHeight w:val="257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A61BF57" w14:textId="77777777" w:rsidR="00157C87" w:rsidRPr="00157C87" w:rsidRDefault="00157C87" w:rsidP="00157C87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2F6100B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Nr3c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4D272FB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63.4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891B9C2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68.8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990389E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42.4</w:t>
            </w:r>
          </w:p>
        </w:tc>
      </w:tr>
      <w:tr w:rsidR="00157C87" w:rsidRPr="00157C87" w14:paraId="5E95FB22" w14:textId="77777777" w:rsidTr="00E711B4">
        <w:trPr>
          <w:trHeight w:val="257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8912677" w14:textId="77777777" w:rsidR="00157C87" w:rsidRPr="00157C87" w:rsidRDefault="00157C87" w:rsidP="00157C87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37D993E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Nr3c1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46CBC96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47.2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2A8B90E6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64.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7428931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28.8</w:t>
            </w:r>
          </w:p>
        </w:tc>
      </w:tr>
      <w:tr w:rsidR="00157C87" w:rsidRPr="00157C87" w14:paraId="6CEE6787" w14:textId="77777777" w:rsidTr="00E711B4">
        <w:trPr>
          <w:trHeight w:val="257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3AD03B7E" w14:textId="77777777" w:rsidR="00157C87" w:rsidRPr="00157C87" w:rsidRDefault="00157C87" w:rsidP="00157C87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b/>
                <w:bCs/>
                <w:kern w:val="24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1871914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Ddx46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6D9F8F9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Calibri" w:hAnsi="Calibri" w:cs="Times New Roman"/>
                <w:color w:val="000000" w:themeColor="dark1"/>
                <w:kern w:val="24"/>
                <w:sz w:val="20"/>
                <w:szCs w:val="20"/>
                <w14:ligatures w14:val="none"/>
              </w:rPr>
              <w:t>78.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33120BA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87.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EC16938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50.0</w:t>
            </w:r>
          </w:p>
        </w:tc>
      </w:tr>
      <w:tr w:rsidR="00157C87" w:rsidRPr="00157C87" w14:paraId="5DCF70CB" w14:textId="77777777" w:rsidTr="00056F28">
        <w:trPr>
          <w:trHeight w:val="257"/>
        </w:trPr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11068C40" w14:textId="77777777" w:rsidR="00157C87" w:rsidRPr="00157C87" w:rsidRDefault="00157C87" w:rsidP="00157C87">
            <w:pPr>
              <w:spacing w:after="0" w:line="256" w:lineRule="auto"/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b/>
                <w:bCs/>
                <w:kern w:val="24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433F1D6F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i/>
                <w:iCs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14:ligatures w14:val="none"/>
              </w:rPr>
              <w:t>Ddx46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67590F47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50.9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5EABFC78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50.7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82" w:type="dxa"/>
              <w:bottom w:w="0" w:type="dxa"/>
              <w:right w:w="82" w:type="dxa"/>
            </w:tcMar>
            <w:vAlign w:val="center"/>
            <w:hideMark/>
          </w:tcPr>
          <w:p w14:paraId="07017418" w14:textId="77777777" w:rsidR="00157C87" w:rsidRPr="00157C87" w:rsidRDefault="00157C87" w:rsidP="00157C87">
            <w:pPr>
              <w:spacing w:after="0" w:line="256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157C87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14:ligatures w14:val="none"/>
              </w:rPr>
              <w:t>25.8</w:t>
            </w:r>
          </w:p>
        </w:tc>
      </w:tr>
    </w:tbl>
    <w:p w14:paraId="76CCFF94" w14:textId="01388004" w:rsidR="008172FD" w:rsidRDefault="008172FD"/>
    <w:p w14:paraId="6F93DCF6" w14:textId="548890E0" w:rsidR="008172FD" w:rsidRDefault="008172FD"/>
    <w:sectPr w:rsidR="00817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B9B"/>
    <w:rsid w:val="000048E3"/>
    <w:rsid w:val="0000580A"/>
    <w:rsid w:val="000205C3"/>
    <w:rsid w:val="0003590E"/>
    <w:rsid w:val="00056F28"/>
    <w:rsid w:val="0005778D"/>
    <w:rsid w:val="00105F5F"/>
    <w:rsid w:val="00107171"/>
    <w:rsid w:val="00137EB7"/>
    <w:rsid w:val="00157C87"/>
    <w:rsid w:val="00192F9B"/>
    <w:rsid w:val="00274222"/>
    <w:rsid w:val="0028109B"/>
    <w:rsid w:val="00291B12"/>
    <w:rsid w:val="002B6B9B"/>
    <w:rsid w:val="003468A8"/>
    <w:rsid w:val="003821B4"/>
    <w:rsid w:val="003D4272"/>
    <w:rsid w:val="00406DEB"/>
    <w:rsid w:val="004330C9"/>
    <w:rsid w:val="00490CC1"/>
    <w:rsid w:val="004B26C6"/>
    <w:rsid w:val="004E11C8"/>
    <w:rsid w:val="00562C2F"/>
    <w:rsid w:val="00582AA3"/>
    <w:rsid w:val="005852FB"/>
    <w:rsid w:val="0061306B"/>
    <w:rsid w:val="0069148E"/>
    <w:rsid w:val="00732C53"/>
    <w:rsid w:val="00735D7F"/>
    <w:rsid w:val="00774FCB"/>
    <w:rsid w:val="007953B2"/>
    <w:rsid w:val="00795C7B"/>
    <w:rsid w:val="007B2FFB"/>
    <w:rsid w:val="007C6BE3"/>
    <w:rsid w:val="007C7CE4"/>
    <w:rsid w:val="007E6949"/>
    <w:rsid w:val="008172FD"/>
    <w:rsid w:val="008E150E"/>
    <w:rsid w:val="00980DFC"/>
    <w:rsid w:val="00985894"/>
    <w:rsid w:val="009F63B6"/>
    <w:rsid w:val="00A45D74"/>
    <w:rsid w:val="00A56BDF"/>
    <w:rsid w:val="00A62AEB"/>
    <w:rsid w:val="00A67743"/>
    <w:rsid w:val="00AF7E5F"/>
    <w:rsid w:val="00B0570A"/>
    <w:rsid w:val="00B10ED9"/>
    <w:rsid w:val="00C06ACC"/>
    <w:rsid w:val="00C2175A"/>
    <w:rsid w:val="00C25E71"/>
    <w:rsid w:val="00C62944"/>
    <w:rsid w:val="00C71F7B"/>
    <w:rsid w:val="00C851FE"/>
    <w:rsid w:val="00CB20BA"/>
    <w:rsid w:val="00D46332"/>
    <w:rsid w:val="00D46FC4"/>
    <w:rsid w:val="00D547CE"/>
    <w:rsid w:val="00DD5BD1"/>
    <w:rsid w:val="00E02F8D"/>
    <w:rsid w:val="00E26A15"/>
    <w:rsid w:val="00E51CDC"/>
    <w:rsid w:val="00E711B4"/>
    <w:rsid w:val="00EE1BD1"/>
    <w:rsid w:val="00F3218F"/>
    <w:rsid w:val="00F34CE9"/>
    <w:rsid w:val="00F50AC1"/>
    <w:rsid w:val="00F8747E"/>
    <w:rsid w:val="00FD1DE4"/>
    <w:rsid w:val="00FF1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63A65"/>
  <w15:chartTrackingRefBased/>
  <w15:docId w15:val="{EE71762F-7CBF-42D1-80CC-CB5BFB070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B6B9B"/>
    <w:rPr>
      <w:color w:val="EE0000"/>
      <w:u w:val="single"/>
    </w:rPr>
  </w:style>
  <w:style w:type="paragraph" w:styleId="NormalWeb">
    <w:name w:val="Normal (Web)"/>
    <w:basedOn w:val="Normal"/>
    <w:uiPriority w:val="99"/>
    <w:semiHidden/>
    <w:unhideWhenUsed/>
    <w:rsid w:val="00157C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David (NIH/NCI) [E]</dc:creator>
  <cp:keywords/>
  <dc:description/>
  <cp:lastModifiedBy>Roberts, David (NIH/NCI) [E]</cp:lastModifiedBy>
  <cp:revision>4</cp:revision>
  <dcterms:created xsi:type="dcterms:W3CDTF">2024-05-20T15:51:00Z</dcterms:created>
  <dcterms:modified xsi:type="dcterms:W3CDTF">2024-05-21T17:05:00Z</dcterms:modified>
</cp:coreProperties>
</file>